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97565" w:rsidRPr="005174E1" w:rsidRDefault="001903D2" w:rsidP="001903D2">
      <w:pPr>
        <w:spacing w:line="360" w:lineRule="auto"/>
        <w:rPr>
          <w:sz w:val="20"/>
          <w:szCs w:val="20"/>
          <w:shd w:val="clear" w:color="auto" w:fill="FFFFFF"/>
        </w:rPr>
      </w:pPr>
      <w:bookmarkStart w:id="0" w:name="OLE_LINK145"/>
      <w:bookmarkStart w:id="1" w:name="OLE_LINK39"/>
      <w:bookmarkStart w:id="2" w:name="OLE_LINK40"/>
      <w:r>
        <w:rPr>
          <w:sz w:val="20"/>
          <w:szCs w:val="20"/>
        </w:rPr>
        <w:t>Supplementary t</w:t>
      </w:r>
      <w:r w:rsidR="00B97565" w:rsidRPr="005174E1">
        <w:rPr>
          <w:sz w:val="20"/>
          <w:szCs w:val="20"/>
        </w:rPr>
        <w:t xml:space="preserve">able 1 The initial diagnosis and staging of acute kidney injury according to 2012 KDIGO </w:t>
      </w:r>
      <w:bookmarkEnd w:id="0"/>
      <w:r w:rsidR="00B97565" w:rsidRPr="005174E1">
        <w:rPr>
          <w:sz w:val="20"/>
          <w:szCs w:val="20"/>
        </w:rPr>
        <w:t xml:space="preserve"> </w:t>
      </w:r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2130"/>
        <w:gridCol w:w="3678"/>
        <w:gridCol w:w="2498"/>
      </w:tblGrid>
      <w:tr w:rsidR="00B97565" w:rsidRPr="0007015D" w:rsidTr="005857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8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97565" w:rsidRPr="0007015D" w:rsidRDefault="00B97565" w:rsidP="0058572E">
            <w:pPr>
              <w:spacing w:line="360" w:lineRule="auto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07015D">
              <w:rPr>
                <w:rFonts w:ascii="Arial" w:hAnsi="Arial" w:cs="Arial"/>
                <w:shd w:val="clear" w:color="auto" w:fill="FFFFFF"/>
              </w:rPr>
              <w:t>Stage</w:t>
            </w:r>
          </w:p>
        </w:tc>
        <w:tc>
          <w:tcPr>
            <w:tcW w:w="221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97565" w:rsidRPr="0007015D" w:rsidRDefault="00B97565" w:rsidP="0058572E">
            <w:pPr>
              <w:spacing w:line="360" w:lineRule="auto"/>
              <w:rPr>
                <w:rFonts w:ascii="Arial" w:hAnsi="Arial" w:cs="Arial"/>
                <w:shd w:val="clear" w:color="auto" w:fill="FFFFFF"/>
              </w:rPr>
            </w:pPr>
            <w:r w:rsidRPr="0007015D">
              <w:rPr>
                <w:rFonts w:ascii="Arial" w:hAnsi="Arial" w:cs="Arial"/>
                <w:shd w:val="clear" w:color="auto" w:fill="FFFFFF"/>
              </w:rPr>
              <w:t>Serum creatinine</w:t>
            </w:r>
          </w:p>
        </w:tc>
        <w:tc>
          <w:tcPr>
            <w:tcW w:w="150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B97565" w:rsidRPr="0007015D" w:rsidRDefault="00B97565" w:rsidP="0058572E">
            <w:pPr>
              <w:spacing w:line="360" w:lineRule="auto"/>
              <w:rPr>
                <w:rFonts w:ascii="Arial" w:hAnsi="Arial" w:cs="Arial"/>
                <w:shd w:val="clear" w:color="auto" w:fill="FFFFFF"/>
              </w:rPr>
            </w:pPr>
            <w:r w:rsidRPr="0007015D">
              <w:rPr>
                <w:rFonts w:ascii="Arial" w:hAnsi="Arial" w:cs="Arial"/>
                <w:shd w:val="clear" w:color="auto" w:fill="FFFFFF"/>
              </w:rPr>
              <w:t>Urine output</w:t>
            </w:r>
          </w:p>
        </w:tc>
      </w:tr>
      <w:tr w:rsidR="00B97565" w:rsidRPr="0007015D" w:rsidTr="0058572E">
        <w:tc>
          <w:tcPr>
            <w:tcW w:w="1282" w:type="pct"/>
            <w:tcBorders>
              <w:top w:val="single" w:sz="12" w:space="0" w:color="auto"/>
            </w:tcBorders>
            <w:shd w:val="clear" w:color="auto" w:fill="auto"/>
          </w:tcPr>
          <w:p w:rsidR="00B97565" w:rsidRPr="0007015D" w:rsidRDefault="00B97565" w:rsidP="0058572E">
            <w:pPr>
              <w:spacing w:line="360" w:lineRule="auto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07015D">
              <w:rPr>
                <w:rFonts w:ascii="Arial" w:hAnsi="Arial" w:cs="Arial"/>
                <w:shd w:val="clear" w:color="auto" w:fill="FFFFFF"/>
              </w:rPr>
              <w:t>1</w:t>
            </w:r>
          </w:p>
        </w:tc>
        <w:tc>
          <w:tcPr>
            <w:tcW w:w="2214" w:type="pct"/>
            <w:tcBorders>
              <w:top w:val="single" w:sz="12" w:space="0" w:color="auto"/>
            </w:tcBorders>
            <w:shd w:val="clear" w:color="auto" w:fill="auto"/>
          </w:tcPr>
          <w:p w:rsidR="00B97565" w:rsidRPr="0007015D" w:rsidRDefault="00B97565" w:rsidP="0058572E">
            <w:pPr>
              <w:spacing w:line="360" w:lineRule="auto"/>
              <w:rPr>
                <w:rFonts w:ascii="Arial" w:hAnsi="Arial" w:cs="Arial"/>
                <w:shd w:val="clear" w:color="auto" w:fill="FFFFFF"/>
              </w:rPr>
            </w:pPr>
            <w:r w:rsidRPr="0007015D">
              <w:rPr>
                <w:rFonts w:ascii="Arial" w:hAnsi="Arial" w:cs="Arial"/>
                <w:shd w:val="clear" w:color="auto" w:fill="FFFFFF"/>
              </w:rPr>
              <w:t>1.5–1.9 times baseline</w:t>
            </w:r>
          </w:p>
          <w:p w:rsidR="00B97565" w:rsidRPr="0007015D" w:rsidRDefault="00B97565" w:rsidP="0058572E">
            <w:pPr>
              <w:spacing w:line="360" w:lineRule="auto"/>
              <w:rPr>
                <w:rFonts w:ascii="Arial" w:hAnsi="Arial" w:cs="Arial"/>
                <w:shd w:val="clear" w:color="auto" w:fill="FFFFFF"/>
              </w:rPr>
            </w:pPr>
            <w:r w:rsidRPr="0007015D">
              <w:rPr>
                <w:rFonts w:ascii="Arial" w:hAnsi="Arial" w:cs="Arial"/>
                <w:shd w:val="clear" w:color="auto" w:fill="FFFFFF"/>
              </w:rPr>
              <w:t>or</w:t>
            </w:r>
          </w:p>
          <w:p w:rsidR="00B97565" w:rsidRPr="0007015D" w:rsidRDefault="00B97565" w:rsidP="0058572E">
            <w:pPr>
              <w:spacing w:line="360" w:lineRule="auto"/>
              <w:rPr>
                <w:rFonts w:ascii="Arial" w:hAnsi="Arial" w:cs="Arial"/>
                <w:shd w:val="clear" w:color="auto" w:fill="FFFFFF"/>
              </w:rPr>
            </w:pPr>
            <w:r w:rsidRPr="0007015D">
              <w:rPr>
                <w:rFonts w:ascii="Arial" w:hAnsi="Arial" w:cs="Arial"/>
                <w:shd w:val="clear" w:color="auto" w:fill="FFFFFF"/>
              </w:rPr>
              <w:t>≥0.3 mg/dl (</w:t>
            </w:r>
            <w:bookmarkStart w:id="3" w:name="OLE_LINK9"/>
            <w:r w:rsidRPr="0007015D">
              <w:rPr>
                <w:rFonts w:ascii="Arial" w:hAnsi="Arial" w:cs="Arial"/>
                <w:shd w:val="clear" w:color="auto" w:fill="FFFFFF"/>
              </w:rPr>
              <w:t xml:space="preserve">≥26.5 </w:t>
            </w:r>
            <w:r w:rsidRPr="0007015D">
              <w:rPr>
                <w:rFonts w:ascii="Arial" w:hAnsi="Arial" w:cs="Arial"/>
                <w:shd w:val="clear" w:color="auto" w:fill="FFFFFF"/>
              </w:rPr>
              <w:sym w:font="Symbol" w:char="F06D"/>
            </w:r>
            <w:r w:rsidRPr="0007015D">
              <w:rPr>
                <w:rFonts w:ascii="Arial" w:hAnsi="Arial" w:cs="Arial"/>
                <w:shd w:val="clear" w:color="auto" w:fill="FFFFFF"/>
              </w:rPr>
              <w:t xml:space="preserve">mol/l) </w:t>
            </w:r>
            <w:bookmarkEnd w:id="3"/>
            <w:r w:rsidRPr="0007015D">
              <w:rPr>
                <w:rFonts w:ascii="Arial" w:hAnsi="Arial" w:cs="Arial"/>
                <w:shd w:val="clear" w:color="auto" w:fill="FFFFFF"/>
              </w:rPr>
              <w:t>increase</w:t>
            </w:r>
          </w:p>
        </w:tc>
        <w:tc>
          <w:tcPr>
            <w:tcW w:w="1504" w:type="pct"/>
            <w:tcBorders>
              <w:top w:val="single" w:sz="12" w:space="0" w:color="auto"/>
            </w:tcBorders>
            <w:shd w:val="clear" w:color="auto" w:fill="auto"/>
          </w:tcPr>
          <w:p w:rsidR="00B97565" w:rsidRPr="0007015D" w:rsidRDefault="00B97565" w:rsidP="0058572E">
            <w:pPr>
              <w:spacing w:line="360" w:lineRule="auto"/>
              <w:rPr>
                <w:rFonts w:ascii="Arial" w:hAnsi="Arial" w:cs="Arial"/>
                <w:shd w:val="clear" w:color="auto" w:fill="FFFFFF"/>
              </w:rPr>
            </w:pPr>
            <w:r w:rsidRPr="0007015D">
              <w:rPr>
                <w:rFonts w:ascii="Arial" w:hAnsi="Arial" w:cs="Arial"/>
                <w:shd w:val="clear" w:color="auto" w:fill="FFFFFF"/>
              </w:rPr>
              <w:t>&lt;0.5 ml/kg/h for 6–12 h</w:t>
            </w:r>
          </w:p>
        </w:tc>
      </w:tr>
      <w:tr w:rsidR="00B97565" w:rsidRPr="0007015D" w:rsidTr="0058572E">
        <w:tc>
          <w:tcPr>
            <w:tcW w:w="1282" w:type="pct"/>
            <w:shd w:val="clear" w:color="auto" w:fill="auto"/>
          </w:tcPr>
          <w:p w:rsidR="00B97565" w:rsidRPr="0007015D" w:rsidRDefault="00B97565" w:rsidP="0058572E">
            <w:pPr>
              <w:spacing w:line="360" w:lineRule="auto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07015D">
              <w:rPr>
                <w:rFonts w:ascii="Arial" w:hAnsi="Arial" w:cs="Arial"/>
                <w:shd w:val="clear" w:color="auto" w:fill="FFFFFF"/>
              </w:rPr>
              <w:t>2</w:t>
            </w:r>
          </w:p>
        </w:tc>
        <w:tc>
          <w:tcPr>
            <w:tcW w:w="2214" w:type="pct"/>
            <w:shd w:val="clear" w:color="auto" w:fill="auto"/>
          </w:tcPr>
          <w:p w:rsidR="00B97565" w:rsidRPr="0007015D" w:rsidRDefault="00B97565" w:rsidP="0058572E">
            <w:pPr>
              <w:tabs>
                <w:tab w:val="left" w:pos="1647"/>
              </w:tabs>
              <w:spacing w:line="360" w:lineRule="auto"/>
              <w:rPr>
                <w:rFonts w:ascii="Arial" w:hAnsi="Arial" w:cs="Arial"/>
                <w:shd w:val="clear" w:color="auto" w:fill="FFFFFF"/>
              </w:rPr>
            </w:pPr>
            <w:r w:rsidRPr="0007015D">
              <w:rPr>
                <w:rFonts w:ascii="Arial" w:hAnsi="Arial" w:cs="Arial"/>
                <w:shd w:val="clear" w:color="auto" w:fill="FFFFFF"/>
              </w:rPr>
              <w:t>2.0–2.9 times baseline</w:t>
            </w:r>
          </w:p>
        </w:tc>
        <w:tc>
          <w:tcPr>
            <w:tcW w:w="1504" w:type="pct"/>
            <w:shd w:val="clear" w:color="auto" w:fill="auto"/>
          </w:tcPr>
          <w:p w:rsidR="00B97565" w:rsidRPr="0007015D" w:rsidRDefault="00B97565" w:rsidP="0058572E">
            <w:pPr>
              <w:spacing w:line="360" w:lineRule="auto"/>
              <w:rPr>
                <w:rFonts w:ascii="Arial" w:hAnsi="Arial" w:cs="Arial"/>
                <w:shd w:val="clear" w:color="auto" w:fill="FFFFFF"/>
              </w:rPr>
            </w:pPr>
            <w:r w:rsidRPr="0007015D">
              <w:rPr>
                <w:rFonts w:ascii="Arial" w:hAnsi="Arial" w:cs="Arial"/>
                <w:shd w:val="clear" w:color="auto" w:fill="FFFFFF"/>
              </w:rPr>
              <w:t>&lt;0.5 ml/kg/h for ≥12 h</w:t>
            </w:r>
          </w:p>
        </w:tc>
      </w:tr>
      <w:tr w:rsidR="00B97565" w:rsidRPr="0007015D" w:rsidTr="0058572E">
        <w:tc>
          <w:tcPr>
            <w:tcW w:w="1282" w:type="pct"/>
            <w:shd w:val="clear" w:color="auto" w:fill="auto"/>
          </w:tcPr>
          <w:p w:rsidR="00B97565" w:rsidRPr="0007015D" w:rsidRDefault="00B97565" w:rsidP="0058572E">
            <w:pPr>
              <w:spacing w:line="360" w:lineRule="auto"/>
              <w:jc w:val="center"/>
              <w:rPr>
                <w:rFonts w:ascii="Arial" w:hAnsi="Arial" w:cs="Arial"/>
                <w:shd w:val="clear" w:color="auto" w:fill="FFFFFF"/>
              </w:rPr>
            </w:pPr>
            <w:r w:rsidRPr="0007015D">
              <w:rPr>
                <w:rFonts w:ascii="Arial" w:hAnsi="Arial" w:cs="Arial"/>
                <w:shd w:val="clear" w:color="auto" w:fill="FFFFFF"/>
              </w:rPr>
              <w:t>3</w:t>
            </w:r>
          </w:p>
        </w:tc>
        <w:tc>
          <w:tcPr>
            <w:tcW w:w="2214" w:type="pct"/>
            <w:shd w:val="clear" w:color="auto" w:fill="auto"/>
          </w:tcPr>
          <w:p w:rsidR="00B97565" w:rsidRPr="0007015D" w:rsidRDefault="00B97565" w:rsidP="0058572E">
            <w:pPr>
              <w:spacing w:line="360" w:lineRule="auto"/>
              <w:rPr>
                <w:rFonts w:ascii="Arial" w:hAnsi="Arial" w:cs="Arial"/>
                <w:shd w:val="clear" w:color="auto" w:fill="FFFFFF"/>
              </w:rPr>
            </w:pPr>
            <w:r w:rsidRPr="0007015D">
              <w:rPr>
                <w:rFonts w:ascii="Arial" w:hAnsi="Arial" w:cs="Arial"/>
                <w:shd w:val="clear" w:color="auto" w:fill="FFFFFF"/>
              </w:rPr>
              <w:t>3 times baseline</w:t>
            </w:r>
          </w:p>
          <w:p w:rsidR="00B97565" w:rsidRPr="0007015D" w:rsidRDefault="00B97565" w:rsidP="0058572E">
            <w:pPr>
              <w:spacing w:line="360" w:lineRule="auto"/>
              <w:rPr>
                <w:rFonts w:ascii="Arial" w:hAnsi="Arial" w:cs="Arial"/>
                <w:shd w:val="clear" w:color="auto" w:fill="FFFFFF"/>
              </w:rPr>
            </w:pPr>
            <w:r w:rsidRPr="0007015D">
              <w:rPr>
                <w:rFonts w:ascii="Arial" w:hAnsi="Arial" w:cs="Arial"/>
                <w:shd w:val="clear" w:color="auto" w:fill="FFFFFF"/>
              </w:rPr>
              <w:t>or</w:t>
            </w:r>
          </w:p>
          <w:p w:rsidR="00B97565" w:rsidRPr="0007015D" w:rsidRDefault="00B97565" w:rsidP="0058572E">
            <w:pPr>
              <w:spacing w:line="360" w:lineRule="auto"/>
              <w:rPr>
                <w:rFonts w:ascii="Arial" w:hAnsi="Arial" w:cs="Arial"/>
                <w:shd w:val="clear" w:color="auto" w:fill="FFFFFF"/>
              </w:rPr>
            </w:pPr>
            <w:r w:rsidRPr="0007015D">
              <w:rPr>
                <w:rFonts w:ascii="Arial" w:hAnsi="Arial" w:cs="Arial"/>
                <w:shd w:val="clear" w:color="auto" w:fill="FFFFFF"/>
              </w:rPr>
              <w:t xml:space="preserve">≥4.0 mg/dl (≥353.6 </w:t>
            </w:r>
            <w:r w:rsidRPr="0007015D">
              <w:rPr>
                <w:rFonts w:ascii="Arial" w:hAnsi="Arial" w:cs="Arial"/>
                <w:shd w:val="clear" w:color="auto" w:fill="FFFFFF"/>
              </w:rPr>
              <w:sym w:font="Symbol" w:char="F06D"/>
            </w:r>
            <w:r w:rsidRPr="0007015D">
              <w:rPr>
                <w:rFonts w:ascii="Arial" w:hAnsi="Arial" w:cs="Arial"/>
                <w:shd w:val="clear" w:color="auto" w:fill="FFFFFF"/>
              </w:rPr>
              <w:t>mol/l) increase</w:t>
            </w:r>
          </w:p>
          <w:p w:rsidR="00B97565" w:rsidRPr="0007015D" w:rsidRDefault="00B97565" w:rsidP="0058572E">
            <w:pPr>
              <w:spacing w:line="360" w:lineRule="auto"/>
              <w:rPr>
                <w:rFonts w:ascii="Arial" w:hAnsi="Arial" w:cs="Arial"/>
                <w:shd w:val="clear" w:color="auto" w:fill="FFFFFF"/>
              </w:rPr>
            </w:pPr>
            <w:r w:rsidRPr="0007015D">
              <w:rPr>
                <w:rFonts w:ascii="Arial" w:hAnsi="Arial" w:cs="Arial"/>
                <w:shd w:val="clear" w:color="auto" w:fill="FFFFFF"/>
              </w:rPr>
              <w:t>or</w:t>
            </w:r>
          </w:p>
          <w:p w:rsidR="00B97565" w:rsidRPr="0007015D" w:rsidRDefault="00B97565" w:rsidP="0058572E">
            <w:pPr>
              <w:spacing w:line="360" w:lineRule="auto"/>
              <w:rPr>
                <w:rFonts w:ascii="Arial" w:hAnsi="Arial" w:cs="Arial"/>
                <w:shd w:val="clear" w:color="auto" w:fill="FFFFFF"/>
              </w:rPr>
            </w:pPr>
            <w:r w:rsidRPr="0007015D">
              <w:rPr>
                <w:rFonts w:ascii="Arial" w:hAnsi="Arial" w:cs="Arial"/>
                <w:shd w:val="clear" w:color="auto" w:fill="FFFFFF"/>
              </w:rPr>
              <w:t>initiation of RRT</w:t>
            </w:r>
          </w:p>
          <w:p w:rsidR="00B97565" w:rsidRPr="0007015D" w:rsidRDefault="00B97565" w:rsidP="0058572E">
            <w:pPr>
              <w:spacing w:line="360" w:lineRule="auto"/>
              <w:rPr>
                <w:rFonts w:ascii="Arial" w:hAnsi="Arial" w:cs="Arial"/>
                <w:shd w:val="clear" w:color="auto" w:fill="FFFFFF"/>
              </w:rPr>
            </w:pPr>
            <w:r w:rsidRPr="0007015D">
              <w:rPr>
                <w:rFonts w:ascii="Arial" w:hAnsi="Arial" w:cs="Arial"/>
                <w:shd w:val="clear" w:color="auto" w:fill="FFFFFF"/>
              </w:rPr>
              <w:t>or</w:t>
            </w:r>
          </w:p>
          <w:p w:rsidR="00B97565" w:rsidRPr="0007015D" w:rsidRDefault="00B97565" w:rsidP="0058572E">
            <w:pPr>
              <w:spacing w:line="360" w:lineRule="auto"/>
              <w:rPr>
                <w:rFonts w:ascii="Arial" w:hAnsi="Arial" w:cs="Arial"/>
                <w:shd w:val="clear" w:color="auto" w:fill="FFFFFF"/>
              </w:rPr>
            </w:pPr>
            <w:r w:rsidRPr="0007015D">
              <w:rPr>
                <w:rFonts w:ascii="Arial" w:hAnsi="Arial" w:cs="Arial"/>
                <w:shd w:val="clear" w:color="auto" w:fill="FFFFFF"/>
              </w:rPr>
              <w:t>in patients &lt;18 years a decrease in eGFR</w:t>
            </w:r>
          </w:p>
          <w:p w:rsidR="00B97565" w:rsidRPr="0007015D" w:rsidRDefault="00B97565" w:rsidP="0058572E">
            <w:pPr>
              <w:spacing w:line="360" w:lineRule="auto"/>
              <w:rPr>
                <w:rFonts w:ascii="Arial" w:hAnsi="Arial" w:cs="Arial"/>
                <w:shd w:val="clear" w:color="auto" w:fill="FFFFFF"/>
              </w:rPr>
            </w:pPr>
            <w:r w:rsidRPr="0007015D">
              <w:rPr>
                <w:rFonts w:ascii="Arial" w:hAnsi="Arial" w:cs="Arial"/>
                <w:shd w:val="clear" w:color="auto" w:fill="FFFFFF"/>
              </w:rPr>
              <w:t>&lt;35 ml/min/1.73 m</w:t>
            </w:r>
            <w:r w:rsidRPr="0007015D">
              <w:rPr>
                <w:rFonts w:ascii="Arial" w:hAnsi="Arial" w:cs="Arial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504" w:type="pct"/>
            <w:shd w:val="clear" w:color="auto" w:fill="auto"/>
          </w:tcPr>
          <w:p w:rsidR="00B97565" w:rsidRPr="0007015D" w:rsidRDefault="00B97565" w:rsidP="0058572E">
            <w:pPr>
              <w:spacing w:line="360" w:lineRule="auto"/>
              <w:rPr>
                <w:rFonts w:ascii="Arial" w:hAnsi="Arial" w:cs="Arial"/>
                <w:shd w:val="clear" w:color="auto" w:fill="FFFFFF"/>
              </w:rPr>
            </w:pPr>
            <w:r w:rsidRPr="0007015D">
              <w:rPr>
                <w:rFonts w:ascii="Arial" w:hAnsi="Arial" w:cs="Arial"/>
                <w:shd w:val="clear" w:color="auto" w:fill="FFFFFF"/>
              </w:rPr>
              <w:t>&lt;0.3 ml/kg/h for ≥24 h</w:t>
            </w:r>
          </w:p>
          <w:p w:rsidR="00B97565" w:rsidRPr="0007015D" w:rsidRDefault="00B97565" w:rsidP="0058572E">
            <w:pPr>
              <w:spacing w:line="360" w:lineRule="auto"/>
              <w:rPr>
                <w:rFonts w:ascii="Arial" w:hAnsi="Arial" w:cs="Arial"/>
                <w:shd w:val="clear" w:color="auto" w:fill="FFFFFF"/>
              </w:rPr>
            </w:pPr>
            <w:r w:rsidRPr="0007015D">
              <w:rPr>
                <w:rFonts w:ascii="Arial" w:hAnsi="Arial" w:cs="Arial"/>
                <w:shd w:val="clear" w:color="auto" w:fill="FFFFFF"/>
              </w:rPr>
              <w:t>or</w:t>
            </w:r>
          </w:p>
          <w:p w:rsidR="00B97565" w:rsidRPr="0007015D" w:rsidRDefault="00B97565" w:rsidP="0058572E">
            <w:pPr>
              <w:spacing w:line="360" w:lineRule="auto"/>
              <w:rPr>
                <w:rFonts w:ascii="Arial" w:hAnsi="Arial" w:cs="Arial"/>
                <w:shd w:val="clear" w:color="auto" w:fill="FFFFFF"/>
              </w:rPr>
            </w:pPr>
            <w:r w:rsidRPr="0007015D">
              <w:rPr>
                <w:rFonts w:ascii="Arial" w:hAnsi="Arial" w:cs="Arial"/>
                <w:shd w:val="clear" w:color="auto" w:fill="FFFFFF"/>
              </w:rPr>
              <w:t>anuria ≥12 h</w:t>
            </w:r>
          </w:p>
          <w:p w:rsidR="00B97565" w:rsidRPr="0007015D" w:rsidRDefault="00B97565" w:rsidP="0058572E">
            <w:pPr>
              <w:jc w:val="center"/>
              <w:rPr>
                <w:rFonts w:ascii="Arial" w:hAnsi="Arial" w:cs="Arial"/>
              </w:rPr>
            </w:pPr>
          </w:p>
        </w:tc>
      </w:tr>
    </w:tbl>
    <w:bookmarkEnd w:id="1"/>
    <w:bookmarkEnd w:id="2"/>
    <w:p w:rsidR="00867A38" w:rsidRPr="005174E1" w:rsidRDefault="00B97565" w:rsidP="005174E1">
      <w:pPr>
        <w:spacing w:line="360" w:lineRule="auto"/>
        <w:rPr>
          <w:sz w:val="20"/>
          <w:szCs w:val="20"/>
        </w:rPr>
      </w:pPr>
      <w:r w:rsidRPr="005174E1">
        <w:rPr>
          <w:sz w:val="20"/>
          <w:szCs w:val="20"/>
        </w:rPr>
        <w:t xml:space="preserve">Abbreviations: </w:t>
      </w:r>
      <w:r w:rsidRPr="005174E1">
        <w:rPr>
          <w:sz w:val="20"/>
          <w:szCs w:val="20"/>
          <w:shd w:val="clear" w:color="auto" w:fill="FFFFFF"/>
        </w:rPr>
        <w:t>KDIGO , kidney disease improving global outcomes</w:t>
      </w:r>
      <w:r w:rsidR="005174E1">
        <w:rPr>
          <w:rFonts w:hint="eastAsia"/>
          <w:sz w:val="20"/>
          <w:szCs w:val="20"/>
          <w:shd w:val="clear" w:color="auto" w:fill="FFFFFF"/>
        </w:rPr>
        <w:t>;</w:t>
      </w:r>
      <w:r w:rsidR="005174E1">
        <w:rPr>
          <w:sz w:val="20"/>
          <w:szCs w:val="20"/>
          <w:shd w:val="clear" w:color="auto" w:fill="FFFFFF"/>
        </w:rPr>
        <w:t xml:space="preserve"> </w:t>
      </w:r>
      <w:r w:rsidRPr="005174E1">
        <w:rPr>
          <w:sz w:val="20"/>
          <w:szCs w:val="20"/>
          <w:shd w:val="clear" w:color="auto" w:fill="FFFFFF"/>
        </w:rPr>
        <w:t>RRT,</w:t>
      </w:r>
      <w:r w:rsidR="005174E1">
        <w:rPr>
          <w:sz w:val="20"/>
          <w:szCs w:val="20"/>
          <w:shd w:val="clear" w:color="auto" w:fill="FFFFFF"/>
        </w:rPr>
        <w:t xml:space="preserve"> </w:t>
      </w:r>
      <w:r w:rsidRPr="005174E1">
        <w:rPr>
          <w:sz w:val="20"/>
          <w:szCs w:val="20"/>
          <w:shd w:val="clear" w:color="auto" w:fill="FFFFFF"/>
        </w:rPr>
        <w:t>renal replacement therapy</w:t>
      </w:r>
      <w:r w:rsidRPr="005174E1">
        <w:rPr>
          <w:sz w:val="20"/>
          <w:szCs w:val="20"/>
          <w:shd w:val="clear" w:color="auto" w:fill="FFFFFF"/>
        </w:rPr>
        <w:t>；</w:t>
      </w:r>
      <w:r w:rsidRPr="005174E1">
        <w:rPr>
          <w:sz w:val="20"/>
          <w:szCs w:val="20"/>
          <w:shd w:val="clear" w:color="auto" w:fill="FFFFFF"/>
        </w:rPr>
        <w:t>eGFR</w:t>
      </w:r>
      <w:r w:rsidR="005174E1">
        <w:rPr>
          <w:rFonts w:hint="eastAsia"/>
          <w:sz w:val="20"/>
          <w:szCs w:val="20"/>
          <w:shd w:val="clear" w:color="auto" w:fill="FFFFFF"/>
        </w:rPr>
        <w:t>:</w:t>
      </w:r>
      <w:r w:rsidR="005174E1">
        <w:rPr>
          <w:sz w:val="20"/>
          <w:szCs w:val="20"/>
          <w:shd w:val="clear" w:color="auto" w:fill="FFFFFF"/>
        </w:rPr>
        <w:t xml:space="preserve"> </w:t>
      </w:r>
      <w:r w:rsidRPr="005174E1">
        <w:rPr>
          <w:sz w:val="20"/>
          <w:szCs w:val="20"/>
          <w:shd w:val="clear" w:color="auto" w:fill="FFFFFF"/>
        </w:rPr>
        <w:t>estimated glomerular filtration rate.</w:t>
      </w:r>
    </w:p>
    <w:sectPr w:rsidR="00867A38" w:rsidRPr="005174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565"/>
    <w:rsid w:val="00004926"/>
    <w:rsid w:val="00035A5A"/>
    <w:rsid w:val="0006524E"/>
    <w:rsid w:val="000758D0"/>
    <w:rsid w:val="000801E2"/>
    <w:rsid w:val="0008331D"/>
    <w:rsid w:val="000923DB"/>
    <w:rsid w:val="000C0A0E"/>
    <w:rsid w:val="000D41B1"/>
    <w:rsid w:val="000D76E0"/>
    <w:rsid w:val="00103FB7"/>
    <w:rsid w:val="001278C9"/>
    <w:rsid w:val="00127AE9"/>
    <w:rsid w:val="001338EC"/>
    <w:rsid w:val="00143807"/>
    <w:rsid w:val="00156205"/>
    <w:rsid w:val="00173995"/>
    <w:rsid w:val="001903D2"/>
    <w:rsid w:val="001A4470"/>
    <w:rsid w:val="001A55F5"/>
    <w:rsid w:val="002028BE"/>
    <w:rsid w:val="0021330C"/>
    <w:rsid w:val="00264693"/>
    <w:rsid w:val="00271ED4"/>
    <w:rsid w:val="00272F7D"/>
    <w:rsid w:val="00282D38"/>
    <w:rsid w:val="002868F0"/>
    <w:rsid w:val="00286F2F"/>
    <w:rsid w:val="002877C4"/>
    <w:rsid w:val="0029111A"/>
    <w:rsid w:val="002A27ED"/>
    <w:rsid w:val="002B5C0E"/>
    <w:rsid w:val="002C6860"/>
    <w:rsid w:val="002D1BBC"/>
    <w:rsid w:val="002D2F68"/>
    <w:rsid w:val="003056E5"/>
    <w:rsid w:val="00327251"/>
    <w:rsid w:val="00345C9D"/>
    <w:rsid w:val="00351CE3"/>
    <w:rsid w:val="0035793F"/>
    <w:rsid w:val="003631E2"/>
    <w:rsid w:val="003A3B2D"/>
    <w:rsid w:val="003D3571"/>
    <w:rsid w:val="003E6110"/>
    <w:rsid w:val="00402EE5"/>
    <w:rsid w:val="00404C68"/>
    <w:rsid w:val="004071D2"/>
    <w:rsid w:val="004176A4"/>
    <w:rsid w:val="00420F28"/>
    <w:rsid w:val="00423755"/>
    <w:rsid w:val="00443B79"/>
    <w:rsid w:val="004540E9"/>
    <w:rsid w:val="004579D9"/>
    <w:rsid w:val="00492249"/>
    <w:rsid w:val="004C52CE"/>
    <w:rsid w:val="004D20D9"/>
    <w:rsid w:val="0051724D"/>
    <w:rsid w:val="005174E1"/>
    <w:rsid w:val="00521728"/>
    <w:rsid w:val="00545103"/>
    <w:rsid w:val="00557434"/>
    <w:rsid w:val="0055755E"/>
    <w:rsid w:val="0055768F"/>
    <w:rsid w:val="00557D50"/>
    <w:rsid w:val="00593685"/>
    <w:rsid w:val="005C4073"/>
    <w:rsid w:val="005D49FB"/>
    <w:rsid w:val="005E095F"/>
    <w:rsid w:val="005F3506"/>
    <w:rsid w:val="005F5289"/>
    <w:rsid w:val="0061717F"/>
    <w:rsid w:val="00632F60"/>
    <w:rsid w:val="006405BC"/>
    <w:rsid w:val="00650366"/>
    <w:rsid w:val="00663F54"/>
    <w:rsid w:val="00676C29"/>
    <w:rsid w:val="006A57BD"/>
    <w:rsid w:val="006B4D66"/>
    <w:rsid w:val="006C1918"/>
    <w:rsid w:val="006C33D0"/>
    <w:rsid w:val="006C6263"/>
    <w:rsid w:val="006D64BC"/>
    <w:rsid w:val="006E1852"/>
    <w:rsid w:val="006F07F8"/>
    <w:rsid w:val="00712094"/>
    <w:rsid w:val="00761BE4"/>
    <w:rsid w:val="00783947"/>
    <w:rsid w:val="007850BA"/>
    <w:rsid w:val="007B45F4"/>
    <w:rsid w:val="007B6316"/>
    <w:rsid w:val="007C0515"/>
    <w:rsid w:val="007D0A36"/>
    <w:rsid w:val="007F19E7"/>
    <w:rsid w:val="007F346C"/>
    <w:rsid w:val="0080388A"/>
    <w:rsid w:val="00805657"/>
    <w:rsid w:val="00834BDE"/>
    <w:rsid w:val="008407B4"/>
    <w:rsid w:val="00843010"/>
    <w:rsid w:val="0085030A"/>
    <w:rsid w:val="00867A38"/>
    <w:rsid w:val="008A0FA7"/>
    <w:rsid w:val="008E4478"/>
    <w:rsid w:val="008F3EB2"/>
    <w:rsid w:val="00912DB7"/>
    <w:rsid w:val="0093080B"/>
    <w:rsid w:val="00931CBB"/>
    <w:rsid w:val="00940ECE"/>
    <w:rsid w:val="0098589A"/>
    <w:rsid w:val="009929CA"/>
    <w:rsid w:val="00995093"/>
    <w:rsid w:val="009C1AE4"/>
    <w:rsid w:val="009C3F47"/>
    <w:rsid w:val="00A223E5"/>
    <w:rsid w:val="00A26631"/>
    <w:rsid w:val="00A30187"/>
    <w:rsid w:val="00A4787A"/>
    <w:rsid w:val="00A664D0"/>
    <w:rsid w:val="00A708BB"/>
    <w:rsid w:val="00A71FA2"/>
    <w:rsid w:val="00A84CFF"/>
    <w:rsid w:val="00A926F5"/>
    <w:rsid w:val="00AA447B"/>
    <w:rsid w:val="00AA478B"/>
    <w:rsid w:val="00AB3438"/>
    <w:rsid w:val="00AE4C3C"/>
    <w:rsid w:val="00B07690"/>
    <w:rsid w:val="00B27D15"/>
    <w:rsid w:val="00B30E15"/>
    <w:rsid w:val="00B44791"/>
    <w:rsid w:val="00B52E5B"/>
    <w:rsid w:val="00B70AC6"/>
    <w:rsid w:val="00B76D9A"/>
    <w:rsid w:val="00B97565"/>
    <w:rsid w:val="00BB0F43"/>
    <w:rsid w:val="00BC0891"/>
    <w:rsid w:val="00BC1DBA"/>
    <w:rsid w:val="00BC3A4F"/>
    <w:rsid w:val="00BD054F"/>
    <w:rsid w:val="00BE1758"/>
    <w:rsid w:val="00BF3E3A"/>
    <w:rsid w:val="00C0622E"/>
    <w:rsid w:val="00C13606"/>
    <w:rsid w:val="00C325F3"/>
    <w:rsid w:val="00C80ED7"/>
    <w:rsid w:val="00CB0173"/>
    <w:rsid w:val="00CB12B8"/>
    <w:rsid w:val="00CC20F7"/>
    <w:rsid w:val="00CE6BFC"/>
    <w:rsid w:val="00CE7B9F"/>
    <w:rsid w:val="00D2176C"/>
    <w:rsid w:val="00D31F74"/>
    <w:rsid w:val="00D438A5"/>
    <w:rsid w:val="00D7215D"/>
    <w:rsid w:val="00D77D83"/>
    <w:rsid w:val="00D80215"/>
    <w:rsid w:val="00D964BB"/>
    <w:rsid w:val="00DB5553"/>
    <w:rsid w:val="00DF4615"/>
    <w:rsid w:val="00E302EC"/>
    <w:rsid w:val="00E556F0"/>
    <w:rsid w:val="00E74AC0"/>
    <w:rsid w:val="00E93837"/>
    <w:rsid w:val="00EA6B12"/>
    <w:rsid w:val="00EB30E4"/>
    <w:rsid w:val="00EB31E1"/>
    <w:rsid w:val="00EC20C1"/>
    <w:rsid w:val="00ED39F0"/>
    <w:rsid w:val="00F104E5"/>
    <w:rsid w:val="00F25393"/>
    <w:rsid w:val="00F32547"/>
    <w:rsid w:val="00F35F54"/>
    <w:rsid w:val="00F4292B"/>
    <w:rsid w:val="00F6499E"/>
    <w:rsid w:val="00F71F00"/>
    <w:rsid w:val="00F750E6"/>
    <w:rsid w:val="00F8310E"/>
    <w:rsid w:val="00F963D8"/>
    <w:rsid w:val="00FB0B54"/>
    <w:rsid w:val="00FB3F31"/>
    <w:rsid w:val="00FC29FB"/>
    <w:rsid w:val="00FE5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8F3004"/>
  <w15:chartTrackingRefBased/>
  <w15:docId w15:val="{6ECD88D8-2533-4D45-8BA2-91861676B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7565"/>
    <w:pPr>
      <w:jc w:val="both"/>
    </w:pPr>
    <w:rPr>
      <w:rFonts w:ascii="Times New Roman" w:eastAsia="宋体" w:hAnsi="Times New Roman" w:cs="Times New Roman"/>
      <w:szCs w:val="21"/>
    </w:rPr>
  </w:style>
  <w:style w:type="paragraph" w:styleId="1">
    <w:name w:val="heading 1"/>
    <w:basedOn w:val="a"/>
    <w:next w:val="a"/>
    <w:link w:val="10"/>
    <w:uiPriority w:val="9"/>
    <w:qFormat/>
    <w:rsid w:val="00B97565"/>
    <w:pPr>
      <w:keepNext/>
      <w:keepLines/>
      <w:widowControl w:val="0"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97565"/>
    <w:pPr>
      <w:keepNext/>
      <w:keepLines/>
      <w:widowControl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97565"/>
    <w:pPr>
      <w:keepNext/>
      <w:keepLines/>
      <w:widowControl w:val="0"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97565"/>
    <w:pPr>
      <w:keepNext/>
      <w:keepLines/>
      <w:widowControl w:val="0"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97565"/>
    <w:pPr>
      <w:keepNext/>
      <w:keepLines/>
      <w:widowControl w:val="0"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97565"/>
    <w:pPr>
      <w:keepNext/>
      <w:keepLines/>
      <w:widowControl w:val="0"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97565"/>
    <w:pPr>
      <w:keepNext/>
      <w:keepLines/>
      <w:widowControl w:val="0"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97565"/>
    <w:pPr>
      <w:keepNext/>
      <w:keepLines/>
      <w:widowControl w:val="0"/>
      <w:outlineLvl w:val="7"/>
    </w:pPr>
    <w:rPr>
      <w:rFonts w:asciiTheme="minorHAnsi" w:eastAsiaTheme="minorEastAsia" w:hAnsiTheme="minorHAnsi" w:cstheme="majorBidi"/>
      <w:color w:val="595959" w:themeColor="text1" w:themeTint="A6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97565"/>
    <w:pPr>
      <w:keepNext/>
      <w:keepLines/>
      <w:widowControl w:val="0"/>
      <w:outlineLvl w:val="8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9756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975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975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9756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9756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9756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9756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9756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9756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97565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975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97565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9756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97565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4"/>
    </w:rPr>
  </w:style>
  <w:style w:type="character" w:customStyle="1" w:styleId="a8">
    <w:name w:val="引用 字符"/>
    <w:basedOn w:val="a0"/>
    <w:link w:val="a7"/>
    <w:uiPriority w:val="29"/>
    <w:rsid w:val="00B9756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97565"/>
    <w:pPr>
      <w:widowControl w:val="0"/>
      <w:ind w:left="720"/>
      <w:contextualSpacing/>
    </w:pPr>
    <w:rPr>
      <w:rFonts w:asciiTheme="minorHAnsi" w:eastAsiaTheme="minorEastAsia" w:hAnsiTheme="minorHAnsi" w:cstheme="minorBidi"/>
      <w:szCs w:val="24"/>
    </w:rPr>
  </w:style>
  <w:style w:type="character" w:styleId="aa">
    <w:name w:val="Intense Emphasis"/>
    <w:basedOn w:val="a0"/>
    <w:uiPriority w:val="21"/>
    <w:qFormat/>
    <w:rsid w:val="00B9756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9756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4"/>
    </w:rPr>
  </w:style>
  <w:style w:type="character" w:customStyle="1" w:styleId="ac">
    <w:name w:val="明显引用 字符"/>
    <w:basedOn w:val="a0"/>
    <w:link w:val="ab"/>
    <w:uiPriority w:val="30"/>
    <w:rsid w:val="00B9756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97565"/>
    <w:rPr>
      <w:b/>
      <w:bCs/>
      <w:smallCaps/>
      <w:color w:val="0F4761" w:themeColor="accent1" w:themeShade="BF"/>
      <w:spacing w:val="5"/>
    </w:rPr>
  </w:style>
  <w:style w:type="table" w:customStyle="1" w:styleId="ae">
    <w:name w:val="论文三线表"/>
    <w:basedOn w:val="a1"/>
    <w:uiPriority w:val="99"/>
    <w:rsid w:val="00B9756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枝 韦</dc:creator>
  <cp:keywords/>
  <dc:description/>
  <cp:lastModifiedBy>Fly</cp:lastModifiedBy>
  <cp:revision>4</cp:revision>
  <dcterms:created xsi:type="dcterms:W3CDTF">2024-12-05T02:50:00Z</dcterms:created>
  <dcterms:modified xsi:type="dcterms:W3CDTF">2025-07-25T13:10:00Z</dcterms:modified>
</cp:coreProperties>
</file>